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## R SCRIPT FOR FINDING 2-ARM PALIDROMES IN CHICKEN GENOM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## Last modified: Jan 11, 200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## Author: H. Pages (hpages@fhcrc.org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QNAMES &lt;- c("chr1", "chr2", "chr3", "chr4", "chr5", "chr6", "chr7", "chr8"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"chr9", "chr10", "chr11", "chr12", "chr13", "chr14", "chr15"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"chr16", "chr17", "chr18", "chr19", "chr20", "chr21", "chr22"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"chr23", "chr24", "chr25", "chr26", "chr27", "chr28", "chr32"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"chrM", "chrW", "chrZ", "chrE64", "chrE22C19W28_E50C23"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UTFILE &lt;- "chickenpals.txt"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IN.ARMLENGTH &lt;- 2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X.LOOPLENGTH &lt;- 20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## ----------------------- end of GLOBAL PARAMETERS ------------------------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brary(Biostring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brary(BSgenome.Ggallus.UCSC.galGal3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ritePalHeader &lt;- function(file=""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cat("seqname", "start", "end", "length", "armlength", "looplength", "seq"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file=file, sep="\t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cat("\n", file=file, append=TRU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ritePals &lt;- function(seqname, pals, file=""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for (i in seq_len(length(pals))) 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pal &lt;- pals[[i]]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L &lt;- length(pal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armlength &lt;- complementedPalindromeArmLength(pal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if (armlength == L) 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looplength &lt;- 0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armlength &lt;- armlength %/% 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} else 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looplength &lt;- L - 2 * armlength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cat(seqname, start(pals)[i], end(pals)[i], width(pals)[i]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armlength, looplength, as.character(pal)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file=file, sep="\t", append=TRUE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cat("\n", file=file, append=TRUE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alAnalysis &lt;- function(outfil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seqnames_in1string &lt;- paste(SEQNAMES, collapse=", 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at("Target: ", providerVersion(Ggallus)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" chromosomes ", seqnames_in1string, "\n", sep="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if (outfile != "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writePalHeader(file=outfile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for (seqname in SEQNAMES) {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subject &lt;- mask(Ggallus[[seqname]], "N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cat("&gt;&gt;&gt; Finding palindromes in chromosome ", seqname, " ...\n", sep="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pals &lt;- findComplementedPalindromes(subject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</w:t>
      </w:r>
      <w:r>
        <w:rPr>
          <w:rFonts w:cs="Arial" w:ascii="Arial" w:hAnsi="Arial"/>
        </w:rPr>
        <w:t>min.armlength=MIN.ARMLENGTH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</w:t>
      </w:r>
      <w:r>
        <w:rPr>
          <w:rFonts w:cs="Arial" w:ascii="Arial" w:hAnsi="Arial"/>
        </w:rPr>
        <w:t>max.looplength=MAX.LOOPLENGTH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writePals(seqname, pals, file=outfile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cat("&gt;&gt;&gt; DONE\n"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unload(Ggallus, seqname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alAnalysis(OUTFILE)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9:49:00Z</dcterms:created>
  <dc:creator>Fred Hutchinson</dc:creator>
  <dc:description/>
  <cp:keywords/>
  <dc:language>en-US</dc:language>
  <cp:lastModifiedBy>Fred Hutchinson</cp:lastModifiedBy>
  <dcterms:modified xsi:type="dcterms:W3CDTF">2008-03-31T19:50:00Z</dcterms:modified>
  <cp:revision>1</cp:revision>
  <dc:subject/>
  <dc:title>### R SCRIPT FOR FINDING 2-ARM PALIDROMES IN CHICKEN GENOME</dc:title>
</cp:coreProperties>
</file>